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77FE" w14:textId="77777777" w:rsidR="001F5367" w:rsidRPr="00105751" w:rsidRDefault="001F5367" w:rsidP="001F5367">
      <w:pPr>
        <w:pStyle w:val="a9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05751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105751">
        <w:rPr>
          <w:rFonts w:ascii="Times New Roman" w:hAnsi="Times New Roman" w:cs="Times New Roman"/>
          <w:color w:val="000000"/>
          <w:kern w:val="2"/>
          <w:sz w:val="24"/>
          <w:szCs w:val="24"/>
        </w:rPr>
        <w:t>Plasmid constructs primer sequences</w:t>
      </w:r>
    </w:p>
    <w:p w14:paraId="5F940CD6" w14:textId="77777777" w:rsidR="001F5367" w:rsidRPr="00105751" w:rsidRDefault="001F5367" w:rsidP="001F536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b"/>
        <w:tblW w:w="8359" w:type="dxa"/>
        <w:tblLayout w:type="fixed"/>
        <w:tblLook w:val="04A0" w:firstRow="1" w:lastRow="0" w:firstColumn="1" w:lastColumn="0" w:noHBand="0" w:noVBand="1"/>
      </w:tblPr>
      <w:tblGrid>
        <w:gridCol w:w="1980"/>
        <w:gridCol w:w="4961"/>
        <w:gridCol w:w="1418"/>
      </w:tblGrid>
      <w:tr w:rsidR="001F5367" w:rsidRPr="00105751" w14:paraId="49C4B2D2" w14:textId="77777777" w:rsidTr="00BB2940">
        <w:trPr>
          <w:trHeight w:val="323"/>
        </w:trPr>
        <w:tc>
          <w:tcPr>
            <w:tcW w:w="1980" w:type="dxa"/>
          </w:tcPr>
          <w:p w14:paraId="4DBD451C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961" w:type="dxa"/>
          </w:tcPr>
          <w:p w14:paraId="71111511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Primer sequences (5’-&gt;3’)</w:t>
            </w:r>
          </w:p>
        </w:tc>
        <w:tc>
          <w:tcPr>
            <w:tcW w:w="1418" w:type="dxa"/>
          </w:tcPr>
          <w:p w14:paraId="37621B79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Usage</w:t>
            </w:r>
          </w:p>
        </w:tc>
      </w:tr>
      <w:tr w:rsidR="001F5367" w:rsidRPr="00105751" w14:paraId="56DC64BD" w14:textId="77777777" w:rsidTr="00BB2940">
        <w:trPr>
          <w:trHeight w:val="323"/>
        </w:trPr>
        <w:tc>
          <w:tcPr>
            <w:tcW w:w="1980" w:type="dxa"/>
          </w:tcPr>
          <w:p w14:paraId="1A0CEF2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Sg-F</w:t>
            </w:r>
          </w:p>
        </w:tc>
        <w:tc>
          <w:tcPr>
            <w:tcW w:w="4961" w:type="dxa"/>
          </w:tcPr>
          <w:p w14:paraId="7D400608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TACGACTCACTATAGGGGGCGGAGTCATGGCTGAGTTTTAGAGCTAGAAATAGC</w:t>
            </w:r>
          </w:p>
          <w:p w14:paraId="1C3450B4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E08BD2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SgRNA </w:t>
            </w:r>
          </w:p>
          <w:p w14:paraId="504DE1C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</w:p>
        </w:tc>
      </w:tr>
      <w:tr w:rsidR="001F5367" w:rsidRPr="00105751" w14:paraId="1D89531B" w14:textId="77777777" w:rsidTr="00BB2940">
        <w:trPr>
          <w:trHeight w:val="323"/>
        </w:trPr>
        <w:tc>
          <w:tcPr>
            <w:tcW w:w="1980" w:type="dxa"/>
          </w:tcPr>
          <w:p w14:paraId="60119CBF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Sg-R</w:t>
            </w:r>
          </w:p>
        </w:tc>
        <w:tc>
          <w:tcPr>
            <w:tcW w:w="4961" w:type="dxa"/>
          </w:tcPr>
          <w:p w14:paraId="1EB72F6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CACCGACTCGGTGCCACT</w:t>
            </w:r>
          </w:p>
          <w:p w14:paraId="74A2E227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7CADA8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SgRNA </w:t>
            </w:r>
          </w:p>
          <w:p w14:paraId="2C2EE16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</w:p>
        </w:tc>
      </w:tr>
      <w:tr w:rsidR="001F5367" w:rsidRPr="00105751" w14:paraId="778C7562" w14:textId="77777777" w:rsidTr="00BB2940">
        <w:trPr>
          <w:trHeight w:val="637"/>
        </w:trPr>
        <w:tc>
          <w:tcPr>
            <w:tcW w:w="1980" w:type="dxa"/>
          </w:tcPr>
          <w:p w14:paraId="3845F8D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-</w:t>
            </w:r>
            <w:r w:rsidRPr="0010575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wfs1b</w:t>
            </w: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-F</w:t>
            </w:r>
          </w:p>
        </w:tc>
        <w:tc>
          <w:tcPr>
            <w:tcW w:w="4961" w:type="dxa"/>
          </w:tcPr>
          <w:p w14:paraId="6F69301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GTACCCGTATGGCCACAGC</w:t>
            </w:r>
          </w:p>
        </w:tc>
        <w:tc>
          <w:tcPr>
            <w:tcW w:w="1418" w:type="dxa"/>
          </w:tcPr>
          <w:p w14:paraId="3167D61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SH</w:t>
            </w:r>
          </w:p>
        </w:tc>
      </w:tr>
      <w:tr w:rsidR="001F5367" w:rsidRPr="00105751" w14:paraId="1D0CF4D8" w14:textId="77777777" w:rsidTr="00BB2940">
        <w:trPr>
          <w:trHeight w:val="637"/>
        </w:trPr>
        <w:tc>
          <w:tcPr>
            <w:tcW w:w="1980" w:type="dxa"/>
          </w:tcPr>
          <w:p w14:paraId="628032A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-</w:t>
            </w:r>
            <w:r w:rsidRPr="0010575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wfs1b</w:t>
            </w: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1-R</w:t>
            </w:r>
          </w:p>
        </w:tc>
        <w:tc>
          <w:tcPr>
            <w:tcW w:w="4961" w:type="dxa"/>
          </w:tcPr>
          <w:p w14:paraId="6B24FD46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TACGACTCACTATAGGGCACTTCAAACTTGTAGTGGTCAA</w:t>
            </w:r>
          </w:p>
        </w:tc>
        <w:tc>
          <w:tcPr>
            <w:tcW w:w="1418" w:type="dxa"/>
          </w:tcPr>
          <w:p w14:paraId="05154BE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SH</w:t>
            </w:r>
          </w:p>
        </w:tc>
      </w:tr>
      <w:tr w:rsidR="001F5367" w:rsidRPr="00105751" w14:paraId="444D521F" w14:textId="77777777" w:rsidTr="00BB2940">
        <w:trPr>
          <w:trHeight w:val="637"/>
        </w:trPr>
        <w:tc>
          <w:tcPr>
            <w:tcW w:w="1980" w:type="dxa"/>
          </w:tcPr>
          <w:p w14:paraId="1519D0D9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-</w:t>
            </w:r>
            <w:r w:rsidRPr="0010575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wfs1a</w:t>
            </w: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961" w:type="dxa"/>
          </w:tcPr>
          <w:p w14:paraId="1A6DC829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AGAACGCACAGGAGGTGAG</w:t>
            </w:r>
          </w:p>
        </w:tc>
        <w:tc>
          <w:tcPr>
            <w:tcW w:w="1418" w:type="dxa"/>
          </w:tcPr>
          <w:p w14:paraId="00A490A2" w14:textId="77777777" w:rsidR="001F5367" w:rsidRPr="00105751" w:rsidRDefault="001F5367" w:rsidP="00BB2940">
            <w:pPr>
              <w:spacing w:line="48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SH</w:t>
            </w:r>
          </w:p>
        </w:tc>
      </w:tr>
      <w:tr w:rsidR="001F5367" w:rsidRPr="00105751" w14:paraId="6A4290FF" w14:textId="77777777" w:rsidTr="00BB2940">
        <w:trPr>
          <w:trHeight w:val="637"/>
        </w:trPr>
        <w:tc>
          <w:tcPr>
            <w:tcW w:w="1980" w:type="dxa"/>
          </w:tcPr>
          <w:p w14:paraId="65543CB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nti-</w:t>
            </w:r>
            <w:r w:rsidRPr="0010575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wfs1a</w:t>
            </w: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4961" w:type="dxa"/>
          </w:tcPr>
          <w:p w14:paraId="6BAAFCE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TACGACTCACTATAGGGGGGATAATAGTGCTCAGCCACTG</w:t>
            </w:r>
          </w:p>
        </w:tc>
        <w:tc>
          <w:tcPr>
            <w:tcW w:w="1418" w:type="dxa"/>
          </w:tcPr>
          <w:p w14:paraId="19B5B08B" w14:textId="77777777" w:rsidR="001F5367" w:rsidRPr="00105751" w:rsidRDefault="001F5367" w:rsidP="00BB2940">
            <w:pPr>
              <w:spacing w:line="480" w:lineRule="auto"/>
              <w:rPr>
                <w:rFonts w:ascii="Times New Roman" w:eastAsia="微软雅黑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WISH</w:t>
            </w:r>
          </w:p>
        </w:tc>
      </w:tr>
      <w:tr w:rsidR="001F5367" w:rsidRPr="00105751" w14:paraId="18566D3B" w14:textId="77777777" w:rsidTr="00BB2940">
        <w:trPr>
          <w:trHeight w:val="323"/>
        </w:trPr>
        <w:tc>
          <w:tcPr>
            <w:tcW w:w="1980" w:type="dxa"/>
          </w:tcPr>
          <w:p w14:paraId="16C171F0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-F</w:t>
            </w:r>
          </w:p>
        </w:tc>
        <w:tc>
          <w:tcPr>
            <w:tcW w:w="4961" w:type="dxa"/>
          </w:tcPr>
          <w:p w14:paraId="163CBBD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AATTAGCTCAGTCATTTTCAAGAGC</w:t>
            </w:r>
          </w:p>
        </w:tc>
        <w:tc>
          <w:tcPr>
            <w:tcW w:w="1418" w:type="dxa"/>
          </w:tcPr>
          <w:p w14:paraId="32FFBF30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1F5367" w:rsidRPr="00105751" w14:paraId="7CD7207E" w14:textId="77777777" w:rsidTr="00BB2940">
        <w:trPr>
          <w:trHeight w:val="323"/>
        </w:trPr>
        <w:tc>
          <w:tcPr>
            <w:tcW w:w="1980" w:type="dxa"/>
          </w:tcPr>
          <w:p w14:paraId="46A92D46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-R</w:t>
            </w:r>
          </w:p>
        </w:tc>
        <w:tc>
          <w:tcPr>
            <w:tcW w:w="4961" w:type="dxa"/>
          </w:tcPr>
          <w:p w14:paraId="633AC326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CCAGAGGAATAAACCAGAAGAAAT</w:t>
            </w:r>
          </w:p>
        </w:tc>
        <w:tc>
          <w:tcPr>
            <w:tcW w:w="1418" w:type="dxa"/>
          </w:tcPr>
          <w:p w14:paraId="605D7825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9A1989" w:rsidRPr="00105751" w14:paraId="6CD4FB49" w14:textId="77777777" w:rsidTr="00BB2940">
        <w:trPr>
          <w:trHeight w:val="323"/>
        </w:trPr>
        <w:tc>
          <w:tcPr>
            <w:tcW w:w="1980" w:type="dxa"/>
          </w:tcPr>
          <w:p w14:paraId="0BC0E4DE" w14:textId="45FC7BE8" w:rsidR="009A1989" w:rsidRPr="00105751" w:rsidRDefault="009A1989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-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 genome-F</w:t>
            </w:r>
          </w:p>
        </w:tc>
        <w:tc>
          <w:tcPr>
            <w:tcW w:w="4961" w:type="dxa"/>
          </w:tcPr>
          <w:p w14:paraId="0218D379" w14:textId="7FAF9C31" w:rsidR="009A1989" w:rsidRPr="00105751" w:rsidRDefault="00256004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04">
              <w:rPr>
                <w:rFonts w:ascii="Times New Roman" w:hAnsi="Times New Roman" w:cs="Times New Roman"/>
                <w:sz w:val="24"/>
                <w:szCs w:val="24"/>
              </w:rPr>
              <w:t>TGATGAAATTGCCGCACTGGT</w:t>
            </w:r>
          </w:p>
        </w:tc>
        <w:tc>
          <w:tcPr>
            <w:tcW w:w="1418" w:type="dxa"/>
          </w:tcPr>
          <w:p w14:paraId="0D756CA0" w14:textId="7EBAFF25" w:rsidR="009A1989" w:rsidRPr="00105751" w:rsidRDefault="00F36C85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9A1989" w:rsidRPr="00105751" w14:paraId="49D95D6A" w14:textId="77777777" w:rsidTr="00BB2940">
        <w:trPr>
          <w:trHeight w:val="323"/>
        </w:trPr>
        <w:tc>
          <w:tcPr>
            <w:tcW w:w="1980" w:type="dxa"/>
          </w:tcPr>
          <w:p w14:paraId="3226E1DB" w14:textId="55C07F57" w:rsidR="009A1989" w:rsidRPr="00105751" w:rsidRDefault="009A1989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-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 genom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18B36D92" w14:textId="3DC245A8" w:rsidR="009A1989" w:rsidRPr="00105751" w:rsidRDefault="00256004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04">
              <w:rPr>
                <w:rFonts w:ascii="Times New Roman" w:hAnsi="Times New Roman" w:cs="Times New Roman"/>
                <w:sz w:val="24"/>
                <w:szCs w:val="24"/>
              </w:rPr>
              <w:t>CGTTAACTGGATGTTCAAGTGT</w:t>
            </w:r>
          </w:p>
        </w:tc>
        <w:tc>
          <w:tcPr>
            <w:tcW w:w="1418" w:type="dxa"/>
          </w:tcPr>
          <w:p w14:paraId="367F39CE" w14:textId="66DB316A" w:rsidR="009A1989" w:rsidRPr="00105751" w:rsidRDefault="00F36C85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9A1989" w:rsidRPr="00105751" w14:paraId="12D677F0" w14:textId="77777777" w:rsidTr="00BB2940">
        <w:trPr>
          <w:trHeight w:val="323"/>
        </w:trPr>
        <w:tc>
          <w:tcPr>
            <w:tcW w:w="1980" w:type="dxa"/>
          </w:tcPr>
          <w:p w14:paraId="18BFD5AA" w14:textId="73F5FBEA" w:rsidR="009A1989" w:rsidRPr="00105751" w:rsidRDefault="009A1989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-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 cDNA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961" w:type="dxa"/>
          </w:tcPr>
          <w:p w14:paraId="1274A850" w14:textId="26F66464" w:rsidR="009A1989" w:rsidRPr="00105751" w:rsidRDefault="00256004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04">
              <w:rPr>
                <w:rFonts w:ascii="Times New Roman" w:hAnsi="Times New Roman" w:cs="Times New Roman"/>
                <w:sz w:val="24"/>
                <w:szCs w:val="24"/>
              </w:rPr>
              <w:t>CCAACTGGGATGATATGGAGA</w:t>
            </w:r>
          </w:p>
        </w:tc>
        <w:tc>
          <w:tcPr>
            <w:tcW w:w="1418" w:type="dxa"/>
          </w:tcPr>
          <w:p w14:paraId="2069B877" w14:textId="3CECA454" w:rsidR="009A1989" w:rsidRPr="00105751" w:rsidRDefault="00F36C85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9A1989" w:rsidRPr="00105751" w14:paraId="04B89F1C" w14:textId="77777777" w:rsidTr="00BB2940">
        <w:trPr>
          <w:trHeight w:val="323"/>
        </w:trPr>
        <w:tc>
          <w:tcPr>
            <w:tcW w:w="1980" w:type="dxa"/>
          </w:tcPr>
          <w:p w14:paraId="61F5DD38" w14:textId="1A748D05" w:rsidR="009A1989" w:rsidRPr="00105751" w:rsidRDefault="009A1989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-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 xml:space="preserve"> cDNA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961" w:type="dxa"/>
          </w:tcPr>
          <w:p w14:paraId="30348BC1" w14:textId="4D2C15F2" w:rsidR="009A1989" w:rsidRPr="00105751" w:rsidRDefault="00256004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6004">
              <w:rPr>
                <w:rFonts w:ascii="Times New Roman" w:hAnsi="Times New Roman" w:cs="Times New Roman"/>
                <w:sz w:val="24"/>
                <w:szCs w:val="24"/>
              </w:rPr>
              <w:t>CTCTCATTGCCAATGGTGATG</w:t>
            </w:r>
          </w:p>
        </w:tc>
        <w:tc>
          <w:tcPr>
            <w:tcW w:w="1418" w:type="dxa"/>
          </w:tcPr>
          <w:p w14:paraId="6AE23FDB" w14:textId="0D4A6883" w:rsidR="009A1989" w:rsidRPr="00105751" w:rsidRDefault="00F36C85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1F5367" w:rsidRPr="00105751" w14:paraId="440C75E8" w14:textId="77777777" w:rsidTr="00BB2940">
        <w:trPr>
          <w:trHeight w:val="637"/>
        </w:trPr>
        <w:tc>
          <w:tcPr>
            <w:tcW w:w="1980" w:type="dxa"/>
          </w:tcPr>
          <w:p w14:paraId="6406880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fs1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genome-F</w:t>
            </w:r>
          </w:p>
        </w:tc>
        <w:tc>
          <w:tcPr>
            <w:tcW w:w="4961" w:type="dxa"/>
          </w:tcPr>
          <w:p w14:paraId="699DFB04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CAGCCATGACTCCGCCC</w:t>
            </w:r>
          </w:p>
        </w:tc>
        <w:tc>
          <w:tcPr>
            <w:tcW w:w="1418" w:type="dxa"/>
          </w:tcPr>
          <w:p w14:paraId="6CB3AD4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1F5367" w:rsidRPr="00105751" w14:paraId="5AD703F6" w14:textId="77777777" w:rsidTr="00BB2940">
        <w:trPr>
          <w:trHeight w:val="637"/>
        </w:trPr>
        <w:tc>
          <w:tcPr>
            <w:tcW w:w="1980" w:type="dxa"/>
          </w:tcPr>
          <w:p w14:paraId="2D1426C4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wfs1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genome-R</w:t>
            </w:r>
          </w:p>
        </w:tc>
        <w:tc>
          <w:tcPr>
            <w:tcW w:w="4961" w:type="dxa"/>
          </w:tcPr>
          <w:p w14:paraId="791FECB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AGCTTCACCCACCCTGATC</w:t>
            </w:r>
          </w:p>
        </w:tc>
        <w:tc>
          <w:tcPr>
            <w:tcW w:w="1418" w:type="dxa"/>
          </w:tcPr>
          <w:p w14:paraId="58CA100F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1F5367" w:rsidRPr="00105751" w14:paraId="3791097A" w14:textId="77777777" w:rsidTr="00BB2940">
        <w:trPr>
          <w:trHeight w:val="637"/>
        </w:trPr>
        <w:tc>
          <w:tcPr>
            <w:tcW w:w="1980" w:type="dxa"/>
          </w:tcPr>
          <w:p w14:paraId="05BFDF85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fs1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cDNA-F</w:t>
            </w:r>
          </w:p>
        </w:tc>
        <w:tc>
          <w:tcPr>
            <w:tcW w:w="4961" w:type="dxa"/>
          </w:tcPr>
          <w:p w14:paraId="2CEE9B0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CAGCCATGACTCCGCCC</w:t>
            </w:r>
          </w:p>
        </w:tc>
        <w:tc>
          <w:tcPr>
            <w:tcW w:w="1418" w:type="dxa"/>
          </w:tcPr>
          <w:p w14:paraId="58BF223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1F5367" w:rsidRPr="00105751" w14:paraId="55F37BFD" w14:textId="77777777" w:rsidTr="00BB2940">
        <w:trPr>
          <w:trHeight w:val="637"/>
        </w:trPr>
        <w:tc>
          <w:tcPr>
            <w:tcW w:w="1980" w:type="dxa"/>
          </w:tcPr>
          <w:p w14:paraId="52255134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fs1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cDNA -R</w:t>
            </w:r>
          </w:p>
        </w:tc>
        <w:tc>
          <w:tcPr>
            <w:tcW w:w="4961" w:type="dxa"/>
          </w:tcPr>
          <w:p w14:paraId="7CA92775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TTGCGTTCTGGATTGAGTTTCC</w:t>
            </w:r>
            <w:bookmarkEnd w:id="0"/>
          </w:p>
        </w:tc>
        <w:tc>
          <w:tcPr>
            <w:tcW w:w="1418" w:type="dxa"/>
          </w:tcPr>
          <w:p w14:paraId="005B9F1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KO test</w:t>
            </w:r>
          </w:p>
        </w:tc>
      </w:tr>
      <w:tr w:rsidR="005C2DB9" w:rsidRPr="00105751" w14:paraId="724B1D95" w14:textId="77777777" w:rsidTr="00BB2940">
        <w:trPr>
          <w:trHeight w:val="637"/>
        </w:trPr>
        <w:tc>
          <w:tcPr>
            <w:tcW w:w="1980" w:type="dxa"/>
          </w:tcPr>
          <w:p w14:paraId="03CC1C83" w14:textId="11B13856" w:rsidR="005C2DB9" w:rsidRPr="00105751" w:rsidRDefault="005C2DB9" w:rsidP="00BB29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4A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β</w:t>
            </w:r>
            <w:r w:rsidRPr="00564A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actin</w:t>
            </w:r>
            <w:r w:rsidRPr="00564A7F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961" w:type="dxa"/>
          </w:tcPr>
          <w:p w14:paraId="486E86FC" w14:textId="6D6ED25E" w:rsidR="005C2DB9" w:rsidRPr="00105751" w:rsidRDefault="005C2DB9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E63E5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CCCTGTTCCAGCCATCCTT</w:t>
            </w:r>
          </w:p>
        </w:tc>
        <w:tc>
          <w:tcPr>
            <w:tcW w:w="1418" w:type="dxa"/>
          </w:tcPr>
          <w:p w14:paraId="533D50A1" w14:textId="5CFF0895" w:rsidR="005C2DB9" w:rsidRPr="00105751" w:rsidRDefault="00A21DF1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5C2DB9" w:rsidRPr="00105751" w14:paraId="6FF966C8" w14:textId="77777777" w:rsidTr="00BB2940">
        <w:trPr>
          <w:trHeight w:val="637"/>
        </w:trPr>
        <w:tc>
          <w:tcPr>
            <w:tcW w:w="1980" w:type="dxa"/>
          </w:tcPr>
          <w:p w14:paraId="5579AC24" w14:textId="5CB13E7D" w:rsidR="005C2DB9" w:rsidRPr="00105751" w:rsidRDefault="005C2DB9" w:rsidP="00BB294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64A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β</w:t>
            </w:r>
            <w:r w:rsidRPr="00564A7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actin</w:t>
            </w:r>
            <w:r w:rsidRPr="00564A7F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961" w:type="dxa"/>
          </w:tcPr>
          <w:p w14:paraId="37CDC6FB" w14:textId="71E80E76" w:rsidR="005C2DB9" w:rsidRPr="00105751" w:rsidRDefault="005C2DB9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D7EBA">
              <w:rPr>
                <w:rFonts w:ascii="Times New Roman" w:hAnsi="Times New Roman" w:cs="Times New Roman" w:hint="eastAsia"/>
                <w:color w:val="222222"/>
                <w:sz w:val="24"/>
                <w:szCs w:val="24"/>
                <w:shd w:val="clear" w:color="auto" w:fill="FFFFFF"/>
              </w:rPr>
              <w:t>TTGAAAGTGGTCTCGTGGATACC</w:t>
            </w:r>
          </w:p>
        </w:tc>
        <w:tc>
          <w:tcPr>
            <w:tcW w:w="1418" w:type="dxa"/>
          </w:tcPr>
          <w:p w14:paraId="6C576638" w14:textId="71762890" w:rsidR="005C2DB9" w:rsidRPr="00105751" w:rsidRDefault="00A21DF1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1338AB2E" w14:textId="77777777" w:rsidTr="00BB2940">
        <w:trPr>
          <w:trHeight w:val="323"/>
        </w:trPr>
        <w:tc>
          <w:tcPr>
            <w:tcW w:w="1980" w:type="dxa"/>
          </w:tcPr>
          <w:p w14:paraId="78E8870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5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1" w:type="dxa"/>
          </w:tcPr>
          <w:p w14:paraId="0B920CC4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GAGAACACAGAAGACGGG</w:t>
            </w:r>
          </w:p>
        </w:tc>
        <w:tc>
          <w:tcPr>
            <w:tcW w:w="1418" w:type="dxa"/>
          </w:tcPr>
          <w:p w14:paraId="7D00653C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2DF95384" w14:textId="77777777" w:rsidTr="00BB2940">
        <w:trPr>
          <w:trHeight w:val="323"/>
        </w:trPr>
        <w:tc>
          <w:tcPr>
            <w:tcW w:w="1980" w:type="dxa"/>
          </w:tcPr>
          <w:p w14:paraId="000BCB46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a5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1" w:type="dxa"/>
          </w:tcPr>
          <w:p w14:paraId="5F81DB7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CCAATCACTGTCCCAAC</w:t>
            </w:r>
          </w:p>
        </w:tc>
        <w:tc>
          <w:tcPr>
            <w:tcW w:w="1418" w:type="dxa"/>
          </w:tcPr>
          <w:p w14:paraId="13CCAC4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0B3028E5" w14:textId="77777777" w:rsidTr="00BB2940">
        <w:trPr>
          <w:trHeight w:val="314"/>
        </w:trPr>
        <w:tc>
          <w:tcPr>
            <w:tcW w:w="1980" w:type="dxa"/>
          </w:tcPr>
          <w:p w14:paraId="5105CC3D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f6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1" w:type="dxa"/>
          </w:tcPr>
          <w:p w14:paraId="66791F78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TGGTGAAACCTCCACCT</w:t>
            </w:r>
          </w:p>
        </w:tc>
        <w:tc>
          <w:tcPr>
            <w:tcW w:w="1418" w:type="dxa"/>
          </w:tcPr>
          <w:p w14:paraId="4FB91A3B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2DB15D86" w14:textId="77777777" w:rsidTr="00BB2940">
        <w:trPr>
          <w:trHeight w:val="323"/>
        </w:trPr>
        <w:tc>
          <w:tcPr>
            <w:tcW w:w="1980" w:type="dxa"/>
          </w:tcPr>
          <w:p w14:paraId="519D9C67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f6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1" w:type="dxa"/>
          </w:tcPr>
          <w:p w14:paraId="2685F2A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GGTGACCACAGGAGATG</w:t>
            </w:r>
          </w:p>
        </w:tc>
        <w:tc>
          <w:tcPr>
            <w:tcW w:w="1418" w:type="dxa"/>
          </w:tcPr>
          <w:p w14:paraId="7BBA1B2C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7C39F6B0" w14:textId="77777777" w:rsidTr="00BB2940">
        <w:trPr>
          <w:trHeight w:val="323"/>
        </w:trPr>
        <w:tc>
          <w:tcPr>
            <w:tcW w:w="1980" w:type="dxa"/>
          </w:tcPr>
          <w:p w14:paraId="085D9EF2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f4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1" w:type="dxa"/>
          </w:tcPr>
          <w:p w14:paraId="0AA76569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TCTCTCCTCCTGCTTCT</w:t>
            </w:r>
          </w:p>
        </w:tc>
        <w:tc>
          <w:tcPr>
            <w:tcW w:w="1418" w:type="dxa"/>
          </w:tcPr>
          <w:p w14:paraId="52EA2929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46F3216E" w14:textId="77777777" w:rsidTr="00BB2940">
        <w:trPr>
          <w:trHeight w:val="314"/>
        </w:trPr>
        <w:tc>
          <w:tcPr>
            <w:tcW w:w="1980" w:type="dxa"/>
          </w:tcPr>
          <w:p w14:paraId="56B9B440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f4b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1" w:type="dxa"/>
          </w:tcPr>
          <w:p w14:paraId="2D44CDE6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GTCACACGACCCAATCA</w:t>
            </w:r>
          </w:p>
        </w:tc>
        <w:tc>
          <w:tcPr>
            <w:tcW w:w="1418" w:type="dxa"/>
          </w:tcPr>
          <w:p w14:paraId="439BB171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65DC5888" w14:textId="77777777" w:rsidTr="00BB2940">
        <w:trPr>
          <w:trHeight w:val="323"/>
        </w:trPr>
        <w:tc>
          <w:tcPr>
            <w:tcW w:w="1980" w:type="dxa"/>
          </w:tcPr>
          <w:p w14:paraId="78564995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b1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961" w:type="dxa"/>
          </w:tcPr>
          <w:p w14:paraId="2151C40E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GGCACCACCATCACGTTG</w:t>
            </w:r>
          </w:p>
        </w:tc>
        <w:tc>
          <w:tcPr>
            <w:tcW w:w="1418" w:type="dxa"/>
          </w:tcPr>
          <w:p w14:paraId="58DB085A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1F5367" w:rsidRPr="00105751" w14:paraId="4FF06896" w14:textId="77777777" w:rsidTr="00BB2940">
        <w:trPr>
          <w:trHeight w:val="323"/>
        </w:trPr>
        <w:tc>
          <w:tcPr>
            <w:tcW w:w="1980" w:type="dxa"/>
          </w:tcPr>
          <w:p w14:paraId="513D5291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7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p90b1</w:t>
            </w: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961" w:type="dxa"/>
          </w:tcPr>
          <w:p w14:paraId="38955380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GGTCTTGCTGCTCCATAC</w:t>
            </w:r>
          </w:p>
        </w:tc>
        <w:tc>
          <w:tcPr>
            <w:tcW w:w="1418" w:type="dxa"/>
          </w:tcPr>
          <w:p w14:paraId="53B132A3" w14:textId="77777777" w:rsidR="001F5367" w:rsidRPr="00105751" w:rsidRDefault="001F5367" w:rsidP="00BB2940">
            <w:pPr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105751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</w:tbl>
    <w:p w14:paraId="54E9265F" w14:textId="77777777" w:rsidR="001F5367" w:rsidRPr="00105751" w:rsidRDefault="001F5367" w:rsidP="001F53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49D339" w14:textId="77777777" w:rsidR="004A56CD" w:rsidRDefault="004A56CD"/>
    <w:sectPr w:rsidR="004A56CD" w:rsidSect="001A5EF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8DCF0" w14:textId="77777777" w:rsidR="001D2FEA" w:rsidRDefault="001D2FEA" w:rsidP="001F5367">
      <w:r>
        <w:separator/>
      </w:r>
    </w:p>
  </w:endnote>
  <w:endnote w:type="continuationSeparator" w:id="0">
    <w:p w14:paraId="24C41961" w14:textId="77777777" w:rsidR="001D2FEA" w:rsidRDefault="001D2FEA" w:rsidP="001F5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4B08498E-C93A-4289-BDCC-F0E72430C489}"/>
    <w:embedItalic r:id="rId2" w:subsetted="1" w:fontKey="{F242C3F5-51BE-4C7D-9CE7-621912271A8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732299"/>
      <w:docPartObj>
        <w:docPartGallery w:val="Page Numbers (Bottom of Page)"/>
        <w:docPartUnique/>
      </w:docPartObj>
    </w:sdtPr>
    <w:sdtContent>
      <w:p w14:paraId="3FCBC698" w14:textId="77777777" w:rsidR="00992F99" w:rsidRDefault="00320DA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0B54" w:rsidRPr="00280B54">
          <w:rPr>
            <w:noProof/>
            <w:lang w:val="zh-CN"/>
          </w:rPr>
          <w:t>9</w:t>
        </w:r>
        <w:r>
          <w:fldChar w:fldCharType="end"/>
        </w:r>
      </w:p>
    </w:sdtContent>
  </w:sdt>
  <w:p w14:paraId="078E89F7" w14:textId="77777777" w:rsidR="00D81F69" w:rsidRDefault="00000000" w:rsidP="003D1C68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B6AFA" w14:textId="77777777" w:rsidR="001D2FEA" w:rsidRDefault="001D2FEA" w:rsidP="001F5367">
      <w:r>
        <w:separator/>
      </w:r>
    </w:p>
  </w:footnote>
  <w:footnote w:type="continuationSeparator" w:id="0">
    <w:p w14:paraId="696B5E91" w14:textId="77777777" w:rsidR="001D2FEA" w:rsidRDefault="001D2FEA" w:rsidP="001F5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DDA"/>
    <w:rsid w:val="000B3B2A"/>
    <w:rsid w:val="001A5EF0"/>
    <w:rsid w:val="001D2FEA"/>
    <w:rsid w:val="001F5367"/>
    <w:rsid w:val="00256004"/>
    <w:rsid w:val="00280B54"/>
    <w:rsid w:val="002F57FB"/>
    <w:rsid w:val="00300ABB"/>
    <w:rsid w:val="00320DA3"/>
    <w:rsid w:val="00336F3D"/>
    <w:rsid w:val="00385DDA"/>
    <w:rsid w:val="00445BE3"/>
    <w:rsid w:val="004732F5"/>
    <w:rsid w:val="004820E8"/>
    <w:rsid w:val="004A56CD"/>
    <w:rsid w:val="00550818"/>
    <w:rsid w:val="00561392"/>
    <w:rsid w:val="00564A7F"/>
    <w:rsid w:val="005679CE"/>
    <w:rsid w:val="005C2DB9"/>
    <w:rsid w:val="006638B7"/>
    <w:rsid w:val="006D5FF8"/>
    <w:rsid w:val="006D7EBA"/>
    <w:rsid w:val="00760B16"/>
    <w:rsid w:val="00770619"/>
    <w:rsid w:val="00821671"/>
    <w:rsid w:val="00852225"/>
    <w:rsid w:val="00880EF3"/>
    <w:rsid w:val="008A0CD7"/>
    <w:rsid w:val="008E63E5"/>
    <w:rsid w:val="00902656"/>
    <w:rsid w:val="009A1989"/>
    <w:rsid w:val="009B3513"/>
    <w:rsid w:val="00A21DF1"/>
    <w:rsid w:val="00A41101"/>
    <w:rsid w:val="00A66DE1"/>
    <w:rsid w:val="00A84D81"/>
    <w:rsid w:val="00AE0694"/>
    <w:rsid w:val="00B95EC3"/>
    <w:rsid w:val="00C11198"/>
    <w:rsid w:val="00C32354"/>
    <w:rsid w:val="00C604DC"/>
    <w:rsid w:val="00C93A9C"/>
    <w:rsid w:val="00CC52A2"/>
    <w:rsid w:val="00CC5BA7"/>
    <w:rsid w:val="00CF0277"/>
    <w:rsid w:val="00D80039"/>
    <w:rsid w:val="00DA0BEB"/>
    <w:rsid w:val="00DB738D"/>
    <w:rsid w:val="00DF4C0F"/>
    <w:rsid w:val="00E925A1"/>
    <w:rsid w:val="00EA1EBD"/>
    <w:rsid w:val="00EB41AF"/>
    <w:rsid w:val="00F36C85"/>
    <w:rsid w:val="00F83867"/>
    <w:rsid w:val="00FF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9FF28"/>
  <w15:chartTrackingRefBased/>
  <w15:docId w15:val="{1CA5C53D-BBEA-4675-87DF-F7AFBA5C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B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5BE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5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5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5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5367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1F536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F536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1F536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1F5367"/>
    <w:rPr>
      <w:b/>
      <w:bCs/>
      <w:kern w:val="28"/>
      <w:sz w:val="32"/>
      <w:szCs w:val="32"/>
    </w:rPr>
  </w:style>
  <w:style w:type="table" w:styleId="ab">
    <w:name w:val="Table Grid"/>
    <w:basedOn w:val="a1"/>
    <w:uiPriority w:val="39"/>
    <w:rsid w:val="001F5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445BE3"/>
    <w:rPr>
      <w:b/>
      <w:bCs/>
      <w:kern w:val="44"/>
      <w:sz w:val="44"/>
      <w:szCs w:val="44"/>
    </w:rPr>
  </w:style>
  <w:style w:type="character" w:customStyle="1" w:styleId="fontstyle01">
    <w:name w:val="fontstyle01"/>
    <w:basedOn w:val="a0"/>
    <w:qFormat/>
    <w:rsid w:val="00445BE3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character" w:styleId="ac">
    <w:name w:val="line number"/>
    <w:basedOn w:val="a0"/>
    <w:uiPriority w:val="99"/>
    <w:semiHidden/>
    <w:unhideWhenUsed/>
    <w:rsid w:val="00B95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zy</dc:creator>
  <cp:keywords/>
  <dc:description/>
  <cp:lastModifiedBy>w zy</cp:lastModifiedBy>
  <cp:revision>35</cp:revision>
  <dcterms:created xsi:type="dcterms:W3CDTF">2022-08-26T06:42:00Z</dcterms:created>
  <dcterms:modified xsi:type="dcterms:W3CDTF">2022-11-29T13:27:00Z</dcterms:modified>
</cp:coreProperties>
</file>